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AC6A0" w14:textId="77777777" w:rsidR="004043F4" w:rsidRDefault="004043F4" w:rsidP="004043F4">
      <w:pPr>
        <w:rPr>
          <w:b/>
        </w:rPr>
      </w:pPr>
    </w:p>
    <w:p w14:paraId="49676EAC" w14:textId="38E02E89" w:rsidR="00B028A2" w:rsidRPr="00233D48" w:rsidRDefault="00180031" w:rsidP="00B028A2">
      <w:pPr>
        <w:snapToGrid w:val="0"/>
        <w:spacing w:line="480" w:lineRule="auto"/>
        <w:rPr>
          <w:rFonts w:ascii="Times New Roman" w:hAnsi="Times New Roman" w:cs="Times New Roman"/>
          <w:snapToGrid w:val="0"/>
          <w:sz w:val="24"/>
          <w:szCs w:val="24"/>
        </w:rPr>
      </w:pPr>
      <w:r w:rsidRPr="00233D48">
        <w:rPr>
          <w:rFonts w:ascii="Times New Roman" w:hAnsi="Times New Roman" w:cs="Times New Roman"/>
          <w:b/>
          <w:snapToGrid w:val="0"/>
          <w:sz w:val="24"/>
          <w:szCs w:val="24"/>
        </w:rPr>
        <w:t>S5</w:t>
      </w:r>
      <w:r w:rsidR="00B028A2" w:rsidRPr="00233D48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Table. </w:t>
      </w:r>
      <w:r w:rsidR="009A2F41" w:rsidRPr="00233D48">
        <w:rPr>
          <w:rFonts w:ascii="Times New Roman" w:hAnsi="Times New Roman" w:cs="Times New Roman"/>
          <w:snapToGrid w:val="0"/>
          <w:sz w:val="24"/>
          <w:szCs w:val="24"/>
        </w:rPr>
        <w:t>Upregulated and downregulated genes in the upstream regulator, CDAA-HF-T(−)-T versus CDAA-HF-T(−)-</w:t>
      </w:r>
      <w:r w:rsidR="009A2F41" w:rsidRPr="00233D48">
        <w:rPr>
          <w:rFonts w:ascii="Times New Roman" w:hAnsi="Times New Roman" w:cs="Times New Roman"/>
          <w:i/>
          <w:iCs/>
          <w:snapToGrid w:val="0"/>
          <w:sz w:val="24"/>
          <w:szCs w:val="24"/>
        </w:rPr>
        <w:t>N</w:t>
      </w:r>
    </w:p>
    <w:p w14:paraId="2F266001" w14:textId="766946FA" w:rsidR="00361A68" w:rsidRPr="00233D48" w:rsidRDefault="00361A68" w:rsidP="00376D6B">
      <w:pPr>
        <w:snapToGrid w:val="0"/>
        <w:spacing w:line="480" w:lineRule="auto"/>
        <w:rPr>
          <w:rFonts w:ascii="Times New Roman" w:hAnsi="Times New Roman" w:cs="Times New Roman"/>
          <w:snapToGrid w:val="0"/>
          <w:sz w:val="24"/>
        </w:rPr>
      </w:pPr>
    </w:p>
    <w:tbl>
      <w:tblPr>
        <w:tblW w:w="75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78"/>
        <w:gridCol w:w="2056"/>
      </w:tblGrid>
      <w:tr w:rsidR="000026B0" w:rsidRPr="00233D48" w14:paraId="5992C1F6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3DCA9F" w14:textId="1F15ED85" w:rsidR="000026B0" w:rsidRPr="00233D48" w:rsidRDefault="000026B0" w:rsidP="00361A6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233D48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Upregulated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9321CF" w14:textId="76ADC319" w:rsidR="000026B0" w:rsidRPr="00233D48" w:rsidRDefault="000026B0" w:rsidP="00361A6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233D48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z-score</w:t>
            </w:r>
          </w:p>
        </w:tc>
      </w:tr>
      <w:tr w:rsidR="00CC21D9" w:rsidRPr="00233D48" w14:paraId="0A5D99A2" w14:textId="77777777" w:rsidTr="000026B0">
        <w:trPr>
          <w:trHeight w:val="360"/>
        </w:trPr>
        <w:tc>
          <w:tcPr>
            <w:tcW w:w="5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27CEA9" w14:textId="06FADC01" w:rsidR="00CC21D9" w:rsidRPr="00233D48" w:rsidRDefault="003126A3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Chorionic gonadotropin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301080" w14:textId="35C85D6D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5.826</w:t>
            </w:r>
          </w:p>
        </w:tc>
      </w:tr>
      <w:tr w:rsidR="00CC21D9" w:rsidRPr="00233D48" w14:paraId="12A8F472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DB9FA9" w14:textId="2CDD7ED8" w:rsidR="00CC21D9" w:rsidRPr="00233D48" w:rsidRDefault="003126A3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B</w:t>
            </w:r>
            <w:r w:rsidR="00CC21D9"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eta-estradio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88FEFE" w14:textId="74E3934C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5.536</w:t>
            </w:r>
          </w:p>
        </w:tc>
      </w:tr>
      <w:tr w:rsidR="00CC21D9" w:rsidRPr="00233D48" w14:paraId="35871C89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B684B7" w14:textId="7187BC98" w:rsidR="00CC21D9" w:rsidRPr="00233D48" w:rsidRDefault="003126A3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H</w:t>
            </w:r>
            <w:r w:rsidR="00CC21D9"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ydrogen peroxid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0E4F60" w14:textId="4DC0C085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5.426</w:t>
            </w:r>
          </w:p>
        </w:tc>
      </w:tr>
      <w:tr w:rsidR="00CC21D9" w:rsidRPr="00233D48" w14:paraId="15FA45A9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5E782E" w14:textId="62E574E9" w:rsidR="00CC21D9" w:rsidRPr="00233D48" w:rsidRDefault="003126A3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P</w:t>
            </w:r>
            <w:r w:rsidR="00CC21D9"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irinixic aci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355056" w14:textId="665F841F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5.246</w:t>
            </w:r>
          </w:p>
        </w:tc>
      </w:tr>
      <w:tr w:rsidR="00CC21D9" w:rsidRPr="00233D48" w14:paraId="34E1BF32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4F1386" w14:textId="5F8F9317" w:rsidR="00CC21D9" w:rsidRPr="00233D48" w:rsidRDefault="003126A3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Transforming growth factor β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ACDF30" w14:textId="0D7B81DC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4.679</w:t>
            </w:r>
          </w:p>
        </w:tc>
      </w:tr>
      <w:tr w:rsidR="00CC21D9" w:rsidRPr="00233D48" w14:paraId="6EBDC628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70B95B" w14:textId="683FA107" w:rsidR="00CC21D9" w:rsidRPr="00233D48" w:rsidRDefault="003126A3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Neuregulin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83A9E2" w14:textId="041D36D5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4.644</w:t>
            </w:r>
          </w:p>
        </w:tc>
      </w:tr>
      <w:tr w:rsidR="00CC21D9" w:rsidRPr="00233D48" w14:paraId="20526C93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67DF67" w14:textId="1B45AD6F" w:rsidR="00CC21D9" w:rsidRPr="00233D48" w:rsidRDefault="003126A3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Nuclear factor erythroid 2 like 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F21111" w14:textId="2D989271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4.635</w:t>
            </w:r>
          </w:p>
        </w:tc>
      </w:tr>
      <w:tr w:rsidR="00CC21D9" w:rsidRPr="00233D48" w14:paraId="08CA6BEA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1C04E5" w14:textId="3E2F9104" w:rsidR="00CC21D9" w:rsidRPr="00233D48" w:rsidRDefault="003126A3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L</w:t>
            </w:r>
            <w:r w:rsidR="00CC21D9"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ipopolysaccharid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F46F39" w14:textId="24C9A8FC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4.489</w:t>
            </w:r>
          </w:p>
        </w:tc>
      </w:tr>
      <w:tr w:rsidR="00CC21D9" w:rsidRPr="00233D48" w14:paraId="045E2D7D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9AB564" w14:textId="62413DEE" w:rsidR="00CC21D9" w:rsidRPr="00233D48" w:rsidRDefault="00F405FD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Jun proto-oncogen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2D9ECF" w14:textId="6FB25EB7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4.461</w:t>
            </w:r>
          </w:p>
        </w:tc>
      </w:tr>
      <w:tr w:rsidR="00CC21D9" w:rsidRPr="00233D48" w14:paraId="08019B68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03BC33" w14:textId="06BF5907" w:rsidR="00CC21D9" w:rsidRPr="00233D48" w:rsidRDefault="00F405FD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D</w:t>
            </w:r>
            <w:r w:rsidR="00CC21D9"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eferoxamin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57B550" w14:textId="003B056B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4.428</w:t>
            </w:r>
          </w:p>
        </w:tc>
      </w:tr>
      <w:tr w:rsidR="000026B0" w:rsidRPr="00233D48" w14:paraId="2FE14006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39676" w14:textId="7DDF23DA" w:rsidR="000026B0" w:rsidRPr="00233D48" w:rsidRDefault="000026B0" w:rsidP="0071575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9FF0C1" w14:textId="7041333F" w:rsidR="000026B0" w:rsidRPr="00233D48" w:rsidRDefault="000026B0" w:rsidP="0071575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</w:p>
        </w:tc>
      </w:tr>
      <w:tr w:rsidR="000026B0" w:rsidRPr="00233D48" w14:paraId="3E359268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61F9B9" w14:textId="77777777" w:rsidR="000026B0" w:rsidRPr="00233D48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233D48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Downregulated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B61C5B" w14:textId="4674341D" w:rsidR="000026B0" w:rsidRPr="00233D48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233D48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z-score</w:t>
            </w:r>
          </w:p>
        </w:tc>
      </w:tr>
      <w:tr w:rsidR="00CC21D9" w:rsidRPr="00233D48" w14:paraId="7A238116" w14:textId="77777777" w:rsidTr="000026B0">
        <w:trPr>
          <w:trHeight w:val="360"/>
        </w:trPr>
        <w:tc>
          <w:tcPr>
            <w:tcW w:w="5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E7E91" w14:textId="1264CFDF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PD98059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8A51E7" w14:textId="2336CF9C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5.191</w:t>
            </w:r>
          </w:p>
        </w:tc>
      </w:tr>
      <w:tr w:rsidR="00CC21D9" w:rsidRPr="00233D48" w14:paraId="644B902D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1C2453" w14:textId="61A7DB77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SP6001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AA5D65" w14:textId="02CB5D27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4.019</w:t>
            </w:r>
          </w:p>
        </w:tc>
      </w:tr>
      <w:tr w:rsidR="00CC21D9" w:rsidRPr="00233D48" w14:paraId="3A2494D1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E6FFF0" w14:textId="74301372" w:rsidR="00CC21D9" w:rsidRPr="00233D48" w:rsidRDefault="00F405FD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S</w:t>
            </w:r>
            <w:r w:rsidR="00CC21D9"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irolim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F5821D" w14:textId="5AFCD1B8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4.016</w:t>
            </w:r>
          </w:p>
        </w:tc>
      </w:tr>
      <w:tr w:rsidR="00CC21D9" w:rsidRPr="00233D48" w14:paraId="3DF129F8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6DDDDC" w14:textId="522C7D2D" w:rsidR="00CC21D9" w:rsidRPr="00233D48" w:rsidRDefault="00F405FD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A</w:t>
            </w:r>
            <w:r w:rsidR="00CC21D9"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spir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E502C9" w14:textId="2775E8AF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3.644</w:t>
            </w:r>
          </w:p>
        </w:tc>
      </w:tr>
      <w:tr w:rsidR="00CC21D9" w:rsidRPr="00233D48" w14:paraId="32652D23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E3D886" w14:textId="7D40BA58" w:rsidR="00CC21D9" w:rsidRPr="00233D48" w:rsidRDefault="00F405FD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A</w:t>
            </w:r>
            <w:r w:rsidR="00CC21D9"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ctinomycin 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F67249" w14:textId="605D22EF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3.442</w:t>
            </w:r>
          </w:p>
        </w:tc>
      </w:tr>
      <w:tr w:rsidR="00CC21D9" w:rsidRPr="00233D48" w14:paraId="4C01F38F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815408" w14:textId="3BAD3CD2" w:rsidR="00CC21D9" w:rsidRPr="00233D48" w:rsidRDefault="00F405FD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I</w:t>
            </w:r>
            <w:r w:rsidR="00CC21D9"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matini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819936" w14:textId="4CE517AE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3.34</w:t>
            </w:r>
          </w:p>
        </w:tc>
      </w:tr>
      <w:tr w:rsidR="00CC21D9" w:rsidRPr="00233D48" w14:paraId="155F196C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165D1B" w14:textId="6971B572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ZMPSTE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FEBC37" w14:textId="3143DDA9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3.228</w:t>
            </w:r>
          </w:p>
        </w:tc>
      </w:tr>
      <w:tr w:rsidR="00CC21D9" w:rsidRPr="00233D48" w14:paraId="7DC291B5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82D26A" w14:textId="273BDFF9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N-acetyl-L-cystein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CEFE41" w14:textId="4EB46AFE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2.937</w:t>
            </w:r>
          </w:p>
        </w:tc>
      </w:tr>
      <w:tr w:rsidR="00CC21D9" w:rsidRPr="00233D48" w14:paraId="46D4B7B9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3A885B" w14:textId="71B38CCF" w:rsidR="00CC21D9" w:rsidRPr="00233D48" w:rsidRDefault="00F405FD" w:rsidP="00CC21D9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lastRenderedPageBreak/>
              <w:t>Tribbles pseudokinase 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8DFAA1" w14:textId="79E56EDF" w:rsidR="00CC21D9" w:rsidRPr="00233D48" w:rsidRDefault="00CC21D9" w:rsidP="00CC21D9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233D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2.887</w:t>
            </w:r>
          </w:p>
        </w:tc>
      </w:tr>
    </w:tbl>
    <w:p w14:paraId="5C32E8A5" w14:textId="37D63119" w:rsidR="005B3B4F" w:rsidRPr="003517DF" w:rsidRDefault="005B3B4F" w:rsidP="00376D6B">
      <w:pPr>
        <w:snapToGrid w:val="0"/>
        <w:spacing w:line="480" w:lineRule="auto"/>
        <w:rPr>
          <w:rFonts w:ascii="Times New Roman" w:hAnsi="Times New Roman"/>
          <w:snapToGrid w:val="0"/>
          <w:sz w:val="24"/>
        </w:rPr>
      </w:pPr>
    </w:p>
    <w:p w14:paraId="258970FD" w14:textId="300D52D6" w:rsidR="00376D6B" w:rsidRPr="00E43BB3" w:rsidRDefault="00376D6B" w:rsidP="00E43BB3"/>
    <w:sectPr w:rsidR="00376D6B" w:rsidRPr="00E43B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7D896" w14:textId="77777777" w:rsidR="0003717C" w:rsidRDefault="0003717C" w:rsidP="002F285D">
      <w:r>
        <w:separator/>
      </w:r>
    </w:p>
  </w:endnote>
  <w:endnote w:type="continuationSeparator" w:id="0">
    <w:p w14:paraId="11D1A018" w14:textId="77777777" w:rsidR="0003717C" w:rsidRDefault="0003717C" w:rsidP="002F2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P明朝 Medium">
    <w:panose1 w:val="02020500000000000000"/>
    <w:charset w:val="80"/>
    <w:family w:val="roman"/>
    <w:pitch w:val="variable"/>
    <w:sig w:usb0="E00002F7" w:usb1="2AC7EDF8" w:usb2="00000012" w:usb3="00000000" w:csb0="0002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8C90A" w14:textId="77777777" w:rsidR="0003717C" w:rsidRDefault="0003717C" w:rsidP="002F285D">
      <w:r>
        <w:separator/>
      </w:r>
    </w:p>
  </w:footnote>
  <w:footnote w:type="continuationSeparator" w:id="0">
    <w:p w14:paraId="0EDAE4F1" w14:textId="77777777" w:rsidR="0003717C" w:rsidRDefault="0003717C" w:rsidP="002F2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DE"/>
    <w:rsid w:val="000026B0"/>
    <w:rsid w:val="00011BD3"/>
    <w:rsid w:val="00032E99"/>
    <w:rsid w:val="0003717C"/>
    <w:rsid w:val="00080CC6"/>
    <w:rsid w:val="0008142B"/>
    <w:rsid w:val="00126530"/>
    <w:rsid w:val="00131551"/>
    <w:rsid w:val="00141606"/>
    <w:rsid w:val="00157D59"/>
    <w:rsid w:val="00173FC6"/>
    <w:rsid w:val="00180031"/>
    <w:rsid w:val="00196CA3"/>
    <w:rsid w:val="00197A5C"/>
    <w:rsid w:val="001A78E1"/>
    <w:rsid w:val="001B7466"/>
    <w:rsid w:val="001B7A64"/>
    <w:rsid w:val="001C78CD"/>
    <w:rsid w:val="001D3606"/>
    <w:rsid w:val="001D5883"/>
    <w:rsid w:val="001E060A"/>
    <w:rsid w:val="00233D48"/>
    <w:rsid w:val="002365EF"/>
    <w:rsid w:val="00284DDB"/>
    <w:rsid w:val="002D1A44"/>
    <w:rsid w:val="002D1FC0"/>
    <w:rsid w:val="002D4AE2"/>
    <w:rsid w:val="002F22A4"/>
    <w:rsid w:val="002F285D"/>
    <w:rsid w:val="002F7E4A"/>
    <w:rsid w:val="003126A3"/>
    <w:rsid w:val="00314F9A"/>
    <w:rsid w:val="003273F7"/>
    <w:rsid w:val="00361A68"/>
    <w:rsid w:val="00376D6B"/>
    <w:rsid w:val="00393000"/>
    <w:rsid w:val="003C1ECB"/>
    <w:rsid w:val="003C585C"/>
    <w:rsid w:val="003F317D"/>
    <w:rsid w:val="004043F4"/>
    <w:rsid w:val="0042411C"/>
    <w:rsid w:val="00467094"/>
    <w:rsid w:val="004B0939"/>
    <w:rsid w:val="004B2041"/>
    <w:rsid w:val="004C79D1"/>
    <w:rsid w:val="004E3A30"/>
    <w:rsid w:val="00501637"/>
    <w:rsid w:val="005749B5"/>
    <w:rsid w:val="00585FD0"/>
    <w:rsid w:val="005948EB"/>
    <w:rsid w:val="005A1F45"/>
    <w:rsid w:val="005B3B4F"/>
    <w:rsid w:val="005C4CF2"/>
    <w:rsid w:val="005E06A6"/>
    <w:rsid w:val="005E1194"/>
    <w:rsid w:val="005E4660"/>
    <w:rsid w:val="00676669"/>
    <w:rsid w:val="00680F52"/>
    <w:rsid w:val="006A7B05"/>
    <w:rsid w:val="006B46DE"/>
    <w:rsid w:val="006C240A"/>
    <w:rsid w:val="006F387B"/>
    <w:rsid w:val="00711A10"/>
    <w:rsid w:val="00715750"/>
    <w:rsid w:val="00745B8B"/>
    <w:rsid w:val="00775104"/>
    <w:rsid w:val="00777E95"/>
    <w:rsid w:val="00787946"/>
    <w:rsid w:val="007B7ECA"/>
    <w:rsid w:val="007D4F55"/>
    <w:rsid w:val="007D564C"/>
    <w:rsid w:val="008455C8"/>
    <w:rsid w:val="00882506"/>
    <w:rsid w:val="008A7835"/>
    <w:rsid w:val="008B0FA1"/>
    <w:rsid w:val="008C2ED3"/>
    <w:rsid w:val="008F0833"/>
    <w:rsid w:val="008F4CDC"/>
    <w:rsid w:val="008F5472"/>
    <w:rsid w:val="009052CE"/>
    <w:rsid w:val="00936DE5"/>
    <w:rsid w:val="009409ED"/>
    <w:rsid w:val="009565DC"/>
    <w:rsid w:val="00974AD4"/>
    <w:rsid w:val="00980762"/>
    <w:rsid w:val="009A2F41"/>
    <w:rsid w:val="009B7907"/>
    <w:rsid w:val="009C218F"/>
    <w:rsid w:val="009E69A0"/>
    <w:rsid w:val="00A04E39"/>
    <w:rsid w:val="00A122EA"/>
    <w:rsid w:val="00A349C1"/>
    <w:rsid w:val="00A712A9"/>
    <w:rsid w:val="00AB2838"/>
    <w:rsid w:val="00B01BCD"/>
    <w:rsid w:val="00B028A2"/>
    <w:rsid w:val="00B04F95"/>
    <w:rsid w:val="00B14F2C"/>
    <w:rsid w:val="00B41209"/>
    <w:rsid w:val="00B72AA7"/>
    <w:rsid w:val="00B771D6"/>
    <w:rsid w:val="00B835E5"/>
    <w:rsid w:val="00BA169D"/>
    <w:rsid w:val="00BA65E7"/>
    <w:rsid w:val="00BA7336"/>
    <w:rsid w:val="00BC1921"/>
    <w:rsid w:val="00BD00B3"/>
    <w:rsid w:val="00BD0946"/>
    <w:rsid w:val="00C60313"/>
    <w:rsid w:val="00C60DB8"/>
    <w:rsid w:val="00C70AE0"/>
    <w:rsid w:val="00C736B7"/>
    <w:rsid w:val="00C956DA"/>
    <w:rsid w:val="00CB3C8C"/>
    <w:rsid w:val="00CB7768"/>
    <w:rsid w:val="00CC21D9"/>
    <w:rsid w:val="00CC5F60"/>
    <w:rsid w:val="00CE2BAD"/>
    <w:rsid w:val="00D61C83"/>
    <w:rsid w:val="00D75D89"/>
    <w:rsid w:val="00DD174D"/>
    <w:rsid w:val="00DD28BF"/>
    <w:rsid w:val="00DE3076"/>
    <w:rsid w:val="00DF7450"/>
    <w:rsid w:val="00E308AB"/>
    <w:rsid w:val="00E3442A"/>
    <w:rsid w:val="00E43BB3"/>
    <w:rsid w:val="00E5635B"/>
    <w:rsid w:val="00E56D6F"/>
    <w:rsid w:val="00E646B2"/>
    <w:rsid w:val="00E75751"/>
    <w:rsid w:val="00EA05DC"/>
    <w:rsid w:val="00EA4659"/>
    <w:rsid w:val="00F06F37"/>
    <w:rsid w:val="00F12391"/>
    <w:rsid w:val="00F405FD"/>
    <w:rsid w:val="00F67E8E"/>
    <w:rsid w:val="00F8053B"/>
    <w:rsid w:val="00FE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6DF9F"/>
  <w15:docId w15:val="{47974D4B-53D6-4E26-A519-7EC9BD4D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4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6"/>
    <w:basedOn w:val="a1"/>
    <w:uiPriority w:val="60"/>
    <w:rsid w:val="006B46DE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10">
    <w:name w:val="Light Shading"/>
    <w:basedOn w:val="a1"/>
    <w:uiPriority w:val="60"/>
    <w:rsid w:val="006B46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Light Shading Accent 4"/>
    <w:basedOn w:val="a1"/>
    <w:uiPriority w:val="60"/>
    <w:rsid w:val="006B46D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2">
    <w:name w:val="Light Shading Accent 5"/>
    <w:basedOn w:val="a1"/>
    <w:uiPriority w:val="60"/>
    <w:rsid w:val="006B46D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3">
    <w:name w:val="Light Shading Accent 1"/>
    <w:basedOn w:val="a1"/>
    <w:uiPriority w:val="60"/>
    <w:rsid w:val="006B46D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2F28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285D"/>
  </w:style>
  <w:style w:type="paragraph" w:styleId="a6">
    <w:name w:val="footer"/>
    <w:basedOn w:val="a"/>
    <w:link w:val="a7"/>
    <w:uiPriority w:val="99"/>
    <w:unhideWhenUsed/>
    <w:rsid w:val="002F2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285D"/>
  </w:style>
  <w:style w:type="paragraph" w:styleId="a8">
    <w:name w:val="Balloon Text"/>
    <w:basedOn w:val="a"/>
    <w:link w:val="a9"/>
    <w:uiPriority w:val="99"/>
    <w:semiHidden/>
    <w:unhideWhenUsed/>
    <w:rsid w:val="00DD28BF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D28BF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6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紀子 煙山</cp:lastModifiedBy>
  <cp:revision>7</cp:revision>
  <cp:lastPrinted>2016-02-15T05:17:00Z</cp:lastPrinted>
  <dcterms:created xsi:type="dcterms:W3CDTF">2021-06-21T03:31:00Z</dcterms:created>
  <dcterms:modified xsi:type="dcterms:W3CDTF">2023-06-01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3c00fbd6527193c071bf6201d786997272040a1429520bd3dc2131f9a3fb67</vt:lpwstr>
  </property>
</Properties>
</file>